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7BF91" w14:textId="77777777" w:rsidR="00BF4B08" w:rsidRDefault="00BF4B08" w:rsidP="00BF4B0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Behavior of the avian parasite </w:t>
      </w:r>
      <w:r>
        <w:rPr>
          <w:rFonts w:ascii="Times New Roman" w:hAnsi="Times New Roman" w:cs="Times New Roman"/>
          <w:b/>
          <w:i/>
          <w:sz w:val="20"/>
          <w:szCs w:val="20"/>
        </w:rPr>
        <w:t>Philornis downsi</w:t>
      </w:r>
      <w:r>
        <w:rPr>
          <w:rFonts w:ascii="Times New Roman" w:hAnsi="Times New Roman" w:cs="Times New Roman"/>
          <w:b/>
          <w:sz w:val="20"/>
          <w:szCs w:val="20"/>
        </w:rPr>
        <w:t xml:space="preserve"> (Diptera: Muscidae) in and near host nests in the Galapagos Islands</w:t>
      </w:r>
    </w:p>
    <w:p w14:paraId="3FAD1F14" w14:textId="77777777" w:rsidR="00BF4B08" w:rsidRDefault="00BF4B08" w:rsidP="00BF4B08">
      <w:r>
        <w:rPr>
          <w:rFonts w:ascii="Times New Roman" w:hAnsi="Times New Roman" w:cs="Times New Roman"/>
          <w:b/>
          <w:sz w:val="20"/>
          <w:szCs w:val="20"/>
        </w:rPr>
        <w:t>Journal of Insect Behavior</w:t>
      </w:r>
    </w:p>
    <w:p w14:paraId="6F8E106A" w14:textId="77777777" w:rsidR="00BF4B08" w:rsidRDefault="00BF4B08" w:rsidP="00BF4B0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uthors</w:t>
      </w:r>
    </w:p>
    <w:p w14:paraId="38189DA8" w14:textId="77777777" w:rsidR="00BF4B08" w:rsidRDefault="00BF4B08" w:rsidP="00BF4B08">
      <w:r>
        <w:rPr>
          <w:rFonts w:ascii="Times New Roman" w:hAnsi="Times New Roman" w:cs="Times New Roman"/>
          <w:sz w:val="20"/>
          <w:szCs w:val="20"/>
        </w:rPr>
        <w:t>Pike, Courtney L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>
        <w:rPr>
          <w:rFonts w:ascii="Times New Roman" w:hAnsi="Times New Roman" w:cs="Times New Roman"/>
          <w:sz w:val="20"/>
          <w:szCs w:val="20"/>
        </w:rPr>
        <w:t>, Ramirez, Ismael E.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, Anchundia, David J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1,2</w:t>
      </w:r>
      <w:r>
        <w:rPr>
          <w:rFonts w:ascii="Times New Roman" w:hAnsi="Times New Roman" w:cs="Times New Roman"/>
          <w:sz w:val="20"/>
          <w:szCs w:val="20"/>
        </w:rPr>
        <w:t>, Fessl, Birgi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, Heimpel, George E.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, Causton, Charlotte E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650648" w14:textId="77777777" w:rsidR="00BF4B08" w:rsidRDefault="00BF4B08" w:rsidP="00BF4B08"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Style w:val="Textoennegrita"/>
          <w:rFonts w:ascii="Times New Roman" w:hAnsi="Times New Roman" w:cs="Times New Roman"/>
          <w:color w:val="000000"/>
          <w:sz w:val="20"/>
          <w:szCs w:val="20"/>
          <w:highlight w:val="whit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rles Darwin Research Station, Charles Darwin Foundation, Santa Cruz, Galapagos Islands, Ecuador</w:t>
      </w:r>
    </w:p>
    <w:p w14:paraId="75AEC03C" w14:textId="77777777" w:rsidR="00BF4B08" w:rsidRDefault="00BF4B08" w:rsidP="00BF4B08"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Department of Behavioural Biology, University of Vienna, Althanstraße 14, 1090, Vienna, Austria</w:t>
      </w:r>
    </w:p>
    <w:p w14:paraId="4C11B3F5" w14:textId="77777777" w:rsidR="00BF4B08" w:rsidRDefault="00BF4B08" w:rsidP="00BF4B08"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>Department of Entomology, University of Minnesota, 219 Hodson Hall, St. Paul, MN 55108, USA</w:t>
      </w:r>
    </w:p>
    <w:p w14:paraId="5E31A913" w14:textId="77777777" w:rsidR="00BF4B08" w:rsidRDefault="00BF4B08" w:rsidP="00BF4B08">
      <w:pPr>
        <w:rPr>
          <w:rStyle w:val="InternetLink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C13C31">
          <w:rPr>
            <w:rStyle w:val="Hipervnculo"/>
            <w:rFonts w:ascii="Times New Roman" w:hAnsi="Times New Roman" w:cs="Times New Roman"/>
            <w:sz w:val="20"/>
            <w:szCs w:val="20"/>
          </w:rPr>
          <w:t>Courtney.L.Pike@gmail.com</w:t>
        </w:r>
      </w:hyperlink>
    </w:p>
    <w:p w14:paraId="32302D66" w14:textId="485D9B78" w:rsidR="00BF4B08" w:rsidRDefault="00BF4B08">
      <w:r>
        <w:rPr>
          <w:rFonts w:ascii="Times New Roman" w:hAnsi="Times New Roman" w:cs="Times New Roman"/>
          <w:b/>
          <w:sz w:val="20"/>
          <w:szCs w:val="20"/>
        </w:rPr>
        <w:t xml:space="preserve">Supplementary Table 1: </w:t>
      </w:r>
      <w:r w:rsidR="00ED1B35">
        <w:rPr>
          <w:rFonts w:ascii="Times New Roman" w:hAnsi="Times New Roman" w:cs="Times New Roman"/>
          <w:sz w:val="20"/>
          <w:szCs w:val="20"/>
        </w:rPr>
        <w:t xml:space="preserve">Total video recording time, expressed as a percent from 6:00 to 19:00, for nests filmed externally in 2015 and 2016. </w:t>
      </w:r>
      <w:r>
        <w:rPr>
          <w:rFonts w:ascii="Times New Roman" w:hAnsi="Times New Roman" w:cs="Times New Roman"/>
          <w:sz w:val="20"/>
          <w:szCs w:val="20"/>
        </w:rPr>
        <w:t xml:space="preserve">For 2015, </w:t>
      </w:r>
      <w:r w:rsidR="00A8564F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calculation </w:t>
      </w:r>
      <w:r w:rsidR="00A8564F">
        <w:rPr>
          <w:rFonts w:ascii="Times New Roman" w:hAnsi="Times New Roman" w:cs="Times New Roman"/>
          <w:sz w:val="20"/>
          <w:szCs w:val="20"/>
        </w:rPr>
        <w:t xml:space="preserve">is based on </w:t>
      </w:r>
      <w:r>
        <w:rPr>
          <w:rFonts w:ascii="Times New Roman" w:hAnsi="Times New Roman" w:cs="Times New Roman"/>
          <w:sz w:val="20"/>
          <w:szCs w:val="20"/>
        </w:rPr>
        <w:t xml:space="preserve">the total </w:t>
      </w:r>
      <w:r w:rsidR="00496175">
        <w:rPr>
          <w:rFonts w:ascii="Times New Roman" w:hAnsi="Times New Roman" w:cs="Times New Roman"/>
          <w:sz w:val="20"/>
          <w:szCs w:val="20"/>
        </w:rPr>
        <w:t xml:space="preserve">number of </w:t>
      </w:r>
      <w:r>
        <w:rPr>
          <w:rFonts w:ascii="Times New Roman" w:hAnsi="Times New Roman" w:cs="Times New Roman"/>
          <w:sz w:val="20"/>
          <w:szCs w:val="20"/>
        </w:rPr>
        <w:t>days filmed</w:t>
      </w:r>
      <w:r w:rsidR="00A8564F">
        <w:rPr>
          <w:rFonts w:ascii="Times New Roman" w:hAnsi="Times New Roman" w:cs="Times New Roman"/>
          <w:sz w:val="20"/>
          <w:szCs w:val="20"/>
        </w:rPr>
        <w:t xml:space="preserve"> during the nestling phase</w:t>
      </w:r>
      <w:r>
        <w:rPr>
          <w:rFonts w:ascii="Times New Roman" w:hAnsi="Times New Roman" w:cs="Times New Roman"/>
          <w:sz w:val="20"/>
          <w:szCs w:val="20"/>
        </w:rPr>
        <w:t xml:space="preserve">, not the </w:t>
      </w:r>
      <w:r w:rsidR="00A8564F">
        <w:rPr>
          <w:rFonts w:ascii="Times New Roman" w:hAnsi="Times New Roman" w:cs="Times New Roman"/>
          <w:sz w:val="20"/>
          <w:szCs w:val="20"/>
        </w:rPr>
        <w:t>entire</w:t>
      </w:r>
      <w:r>
        <w:rPr>
          <w:rFonts w:ascii="Times New Roman" w:hAnsi="Times New Roman" w:cs="Times New Roman"/>
          <w:sz w:val="20"/>
          <w:szCs w:val="20"/>
        </w:rPr>
        <w:t xml:space="preserve"> phase</w:t>
      </w:r>
      <w:r w:rsidR="00ED1B35">
        <w:rPr>
          <w:rFonts w:ascii="Times New Roman" w:hAnsi="Times New Roman" w:cs="Times New Roman"/>
          <w:sz w:val="20"/>
          <w:szCs w:val="20"/>
        </w:rPr>
        <w:t xml:space="preserve"> as done for the</w:t>
      </w:r>
      <w:r>
        <w:rPr>
          <w:rFonts w:ascii="Times New Roman" w:hAnsi="Times New Roman" w:cs="Times New Roman"/>
          <w:sz w:val="20"/>
          <w:szCs w:val="20"/>
        </w:rPr>
        <w:t xml:space="preserve"> 2016 nest.</w:t>
      </w:r>
    </w:p>
    <w:tbl>
      <w:tblPr>
        <w:tblStyle w:val="Tablaconcuadrcula"/>
        <w:tblpPr w:leftFromText="187" w:rightFromText="187" w:bottomFromText="288" w:vertAnchor="text" w:horzAnchor="margin" w:tblpY="21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47"/>
        <w:gridCol w:w="1226"/>
        <w:gridCol w:w="1590"/>
        <w:gridCol w:w="1498"/>
        <w:gridCol w:w="1423"/>
      </w:tblGrid>
      <w:tr w:rsidR="00BF4B08" w:rsidRPr="00CB5277" w14:paraId="670BF44D" w14:textId="77777777" w:rsidTr="00BF4B0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A6051" w14:textId="77777777" w:rsidR="00BF4B08" w:rsidRDefault="00BF4B08" w:rsidP="00BF4B0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5E0175" w14:textId="77777777" w:rsidR="00BF4B08" w:rsidRPr="00BE7BC9" w:rsidRDefault="00BF4B08" w:rsidP="00BF4B0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66AAD10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 March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157E0433" w14:textId="77777777" w:rsidR="00BF4B08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5 </w:t>
            </w:r>
          </w:p>
          <w:p w14:paraId="1E73D3A6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B46D8" w14:textId="77777777" w:rsidR="00BF4B08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6 </w:t>
            </w:r>
          </w:p>
          <w:p w14:paraId="6629A781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ary-February</w:t>
            </w:r>
          </w:p>
        </w:tc>
      </w:tr>
      <w:tr w:rsidR="00BF4B08" w:rsidRPr="00CB5277" w14:paraId="20236A14" w14:textId="77777777" w:rsidTr="00BF4B0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81227" w14:textId="77777777" w:rsidR="00BF4B08" w:rsidRDefault="00BF4B08" w:rsidP="00BF4B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of day</w:t>
            </w:r>
          </w:p>
          <w:p w14:paraId="5ACD3663" w14:textId="77777777" w:rsidR="00BF4B08" w:rsidRPr="00BE7BC9" w:rsidRDefault="00BF4B08" w:rsidP="00BF4B0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6E2A824C" w14:textId="77777777" w:rsidR="002236EC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tling phase</w:t>
            </w:r>
            <w:r w:rsidR="00362D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DAC541A" w14:textId="3160EB2A" w:rsidR="00BF4B08" w:rsidRDefault="00362D73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23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ys)</w:t>
            </w:r>
          </w:p>
          <w:p w14:paraId="27231EA5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95B786F" w14:textId="6FD587DB" w:rsidR="00BF4B08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tling phase</w:t>
            </w:r>
          </w:p>
          <w:p w14:paraId="6DC9CC46" w14:textId="3609C16A" w:rsidR="002236EC" w:rsidRDefault="002236EC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ays)</w:t>
            </w:r>
          </w:p>
          <w:p w14:paraId="152801A9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460E0" w14:textId="2F4DD261" w:rsidR="00BF4B08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ubation ph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78CA908" w14:textId="06026C1D" w:rsidR="002236EC" w:rsidRDefault="002236EC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 days)</w:t>
            </w:r>
          </w:p>
          <w:p w14:paraId="009538DC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30E56" w14:textId="77777777" w:rsidR="00BF4B08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stling </w:t>
            </w:r>
          </w:p>
          <w:p w14:paraId="0CD4B656" w14:textId="26BCCCA8" w:rsidR="002236EC" w:rsidRDefault="002236EC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BF4B08"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se</w:t>
            </w:r>
          </w:p>
          <w:p w14:paraId="2B39DED9" w14:textId="44BC4A2D" w:rsidR="00BF4B08" w:rsidRDefault="002236EC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643B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days)</w:t>
            </w:r>
            <w:r w:rsidR="00BF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626F589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75A49" w14:textId="77777777" w:rsidR="00643BF2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fledge phase</w:t>
            </w:r>
          </w:p>
          <w:p w14:paraId="7FA66647" w14:textId="7E175342" w:rsidR="00BF4B08" w:rsidRDefault="00643BF2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4 days)</w:t>
            </w:r>
            <w:r w:rsidR="00BF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DAEA602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</w:tr>
      <w:tr w:rsidR="00BF4B08" w:rsidRPr="00CB5277" w14:paraId="62C4AACE" w14:textId="77777777" w:rsidTr="00BF4B08"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9A94275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6:00 – 7:0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3D673707" w14:textId="4AC58544" w:rsidR="00BF4B08" w:rsidRPr="00CB5277" w:rsidRDefault="00A54AA4" w:rsidP="00A54A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3BB6EE0C" w14:textId="53D334CE" w:rsidR="00BF4B08" w:rsidRPr="00CB5277" w:rsidRDefault="00A54AA4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  <w:bookmarkStart w:id="0" w:name="_GoBack"/>
            <w:bookmarkEnd w:id="0"/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14:paraId="73D7086A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bottom"/>
          </w:tcPr>
          <w:p w14:paraId="1B6AC458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bottom"/>
          </w:tcPr>
          <w:p w14:paraId="69FB24EE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</w:tr>
      <w:tr w:rsidR="00BF4B08" w:rsidRPr="00CB5277" w14:paraId="06B046BC" w14:textId="77777777" w:rsidTr="00BF4B08">
        <w:tc>
          <w:tcPr>
            <w:tcW w:w="1350" w:type="dxa"/>
            <w:vAlign w:val="bottom"/>
          </w:tcPr>
          <w:p w14:paraId="2DD993B4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7:00 – 8:00</w:t>
            </w:r>
          </w:p>
        </w:tc>
        <w:tc>
          <w:tcPr>
            <w:tcW w:w="1047" w:type="dxa"/>
          </w:tcPr>
          <w:p w14:paraId="0F042554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26" w:type="dxa"/>
          </w:tcPr>
          <w:p w14:paraId="2D18BF30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0" w:type="dxa"/>
            <w:vAlign w:val="bottom"/>
          </w:tcPr>
          <w:p w14:paraId="296B6CB4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498" w:type="dxa"/>
            <w:vAlign w:val="bottom"/>
          </w:tcPr>
          <w:p w14:paraId="19360E2F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423" w:type="dxa"/>
            <w:vAlign w:val="bottom"/>
          </w:tcPr>
          <w:p w14:paraId="49CADDEA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BF4B08" w:rsidRPr="00CB5277" w14:paraId="57529DD4" w14:textId="77777777" w:rsidTr="00BF4B08">
        <w:tc>
          <w:tcPr>
            <w:tcW w:w="1350" w:type="dxa"/>
            <w:vAlign w:val="bottom"/>
          </w:tcPr>
          <w:p w14:paraId="33963CEA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8:00 – 9:00</w:t>
            </w:r>
          </w:p>
        </w:tc>
        <w:tc>
          <w:tcPr>
            <w:tcW w:w="1047" w:type="dxa"/>
          </w:tcPr>
          <w:p w14:paraId="25ABB3B4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26" w:type="dxa"/>
          </w:tcPr>
          <w:p w14:paraId="4719B9EF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0" w:type="dxa"/>
            <w:vAlign w:val="bottom"/>
          </w:tcPr>
          <w:p w14:paraId="40FEF2D8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98" w:type="dxa"/>
            <w:vAlign w:val="bottom"/>
          </w:tcPr>
          <w:p w14:paraId="0FB72D53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1423" w:type="dxa"/>
            <w:vAlign w:val="bottom"/>
          </w:tcPr>
          <w:p w14:paraId="01528F5D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BF4B08" w:rsidRPr="00CB5277" w14:paraId="3EE263D2" w14:textId="77777777" w:rsidTr="00BF4B08">
        <w:tc>
          <w:tcPr>
            <w:tcW w:w="1350" w:type="dxa"/>
            <w:vAlign w:val="bottom"/>
          </w:tcPr>
          <w:p w14:paraId="177DACF4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9:00 – 10:00</w:t>
            </w:r>
          </w:p>
        </w:tc>
        <w:tc>
          <w:tcPr>
            <w:tcW w:w="1047" w:type="dxa"/>
          </w:tcPr>
          <w:p w14:paraId="4B60D0E6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26" w:type="dxa"/>
          </w:tcPr>
          <w:p w14:paraId="5C3AF39A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0" w:type="dxa"/>
            <w:vAlign w:val="bottom"/>
          </w:tcPr>
          <w:p w14:paraId="5CA031F0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498" w:type="dxa"/>
            <w:vAlign w:val="bottom"/>
          </w:tcPr>
          <w:p w14:paraId="08A8999C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423" w:type="dxa"/>
            <w:vAlign w:val="bottom"/>
          </w:tcPr>
          <w:p w14:paraId="4719ABD8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BF4B08" w:rsidRPr="00CB5277" w14:paraId="2478D653" w14:textId="77777777" w:rsidTr="00BF4B08">
        <w:tc>
          <w:tcPr>
            <w:tcW w:w="1350" w:type="dxa"/>
            <w:vAlign w:val="bottom"/>
          </w:tcPr>
          <w:p w14:paraId="0E1C4DC7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0:00 – 11:00</w:t>
            </w:r>
          </w:p>
        </w:tc>
        <w:tc>
          <w:tcPr>
            <w:tcW w:w="1047" w:type="dxa"/>
          </w:tcPr>
          <w:p w14:paraId="6EE080A4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26" w:type="dxa"/>
          </w:tcPr>
          <w:p w14:paraId="35B3FA02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0" w:type="dxa"/>
            <w:vAlign w:val="bottom"/>
          </w:tcPr>
          <w:p w14:paraId="548ADDE4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1498" w:type="dxa"/>
            <w:vAlign w:val="bottom"/>
          </w:tcPr>
          <w:p w14:paraId="6E6F5263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23" w:type="dxa"/>
            <w:vAlign w:val="bottom"/>
          </w:tcPr>
          <w:p w14:paraId="3FB882A5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</w:tr>
      <w:tr w:rsidR="00BF4B08" w:rsidRPr="00CB5277" w14:paraId="7854C80B" w14:textId="77777777" w:rsidTr="00BF4B08">
        <w:tc>
          <w:tcPr>
            <w:tcW w:w="1350" w:type="dxa"/>
            <w:vAlign w:val="bottom"/>
          </w:tcPr>
          <w:p w14:paraId="4AC2F496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1:00 – 12:00</w:t>
            </w:r>
          </w:p>
        </w:tc>
        <w:tc>
          <w:tcPr>
            <w:tcW w:w="1047" w:type="dxa"/>
          </w:tcPr>
          <w:p w14:paraId="342DEE71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226" w:type="dxa"/>
          </w:tcPr>
          <w:p w14:paraId="6121379F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590" w:type="dxa"/>
            <w:vAlign w:val="bottom"/>
          </w:tcPr>
          <w:p w14:paraId="525FAF0B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498" w:type="dxa"/>
            <w:vAlign w:val="bottom"/>
          </w:tcPr>
          <w:p w14:paraId="3BCB227F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423" w:type="dxa"/>
            <w:vAlign w:val="bottom"/>
          </w:tcPr>
          <w:p w14:paraId="7AF73262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</w:tr>
      <w:tr w:rsidR="00BF4B08" w:rsidRPr="00CB5277" w14:paraId="7C6FB3A2" w14:textId="77777777" w:rsidTr="00BF4B08">
        <w:tc>
          <w:tcPr>
            <w:tcW w:w="1350" w:type="dxa"/>
            <w:vAlign w:val="bottom"/>
          </w:tcPr>
          <w:p w14:paraId="678B444E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2:00 – 13:00</w:t>
            </w:r>
          </w:p>
        </w:tc>
        <w:tc>
          <w:tcPr>
            <w:tcW w:w="1047" w:type="dxa"/>
          </w:tcPr>
          <w:p w14:paraId="64C85D58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226" w:type="dxa"/>
          </w:tcPr>
          <w:p w14:paraId="75B1E038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590" w:type="dxa"/>
            <w:vAlign w:val="bottom"/>
          </w:tcPr>
          <w:p w14:paraId="43F3A9B9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498" w:type="dxa"/>
            <w:vAlign w:val="bottom"/>
          </w:tcPr>
          <w:p w14:paraId="75C2EEE7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1423" w:type="dxa"/>
            <w:vAlign w:val="bottom"/>
          </w:tcPr>
          <w:p w14:paraId="525405CF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BF4B08" w:rsidRPr="00CB5277" w14:paraId="4929A659" w14:textId="77777777" w:rsidTr="00BF4B08">
        <w:tc>
          <w:tcPr>
            <w:tcW w:w="1350" w:type="dxa"/>
            <w:vAlign w:val="bottom"/>
          </w:tcPr>
          <w:p w14:paraId="644B3B18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3:00 – 14:00</w:t>
            </w:r>
          </w:p>
        </w:tc>
        <w:tc>
          <w:tcPr>
            <w:tcW w:w="1047" w:type="dxa"/>
          </w:tcPr>
          <w:p w14:paraId="352701A1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26" w:type="dxa"/>
          </w:tcPr>
          <w:p w14:paraId="34764545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590" w:type="dxa"/>
            <w:vAlign w:val="bottom"/>
          </w:tcPr>
          <w:p w14:paraId="384C425B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498" w:type="dxa"/>
            <w:vAlign w:val="bottom"/>
          </w:tcPr>
          <w:p w14:paraId="609A722D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423" w:type="dxa"/>
            <w:vAlign w:val="bottom"/>
          </w:tcPr>
          <w:p w14:paraId="201B0F60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</w:tr>
      <w:tr w:rsidR="00BF4B08" w:rsidRPr="00CB5277" w14:paraId="3B6DA108" w14:textId="77777777" w:rsidTr="00BF4B08">
        <w:tc>
          <w:tcPr>
            <w:tcW w:w="1350" w:type="dxa"/>
            <w:vAlign w:val="bottom"/>
          </w:tcPr>
          <w:p w14:paraId="5DDF8151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4:00 – 15:00</w:t>
            </w:r>
          </w:p>
        </w:tc>
        <w:tc>
          <w:tcPr>
            <w:tcW w:w="1047" w:type="dxa"/>
          </w:tcPr>
          <w:p w14:paraId="6270EA39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</w:tcPr>
          <w:p w14:paraId="20D678D5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90" w:type="dxa"/>
            <w:vAlign w:val="bottom"/>
          </w:tcPr>
          <w:p w14:paraId="5EE63AF9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498" w:type="dxa"/>
            <w:vAlign w:val="bottom"/>
          </w:tcPr>
          <w:p w14:paraId="41715A1E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423" w:type="dxa"/>
            <w:vAlign w:val="bottom"/>
          </w:tcPr>
          <w:p w14:paraId="349B0DCF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BF4B08" w:rsidRPr="00CB5277" w14:paraId="60D2A25E" w14:textId="77777777" w:rsidTr="00BF4B08">
        <w:tc>
          <w:tcPr>
            <w:tcW w:w="1350" w:type="dxa"/>
            <w:vAlign w:val="bottom"/>
          </w:tcPr>
          <w:p w14:paraId="77C779C8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5:00 – 16:00</w:t>
            </w:r>
          </w:p>
        </w:tc>
        <w:tc>
          <w:tcPr>
            <w:tcW w:w="1047" w:type="dxa"/>
          </w:tcPr>
          <w:p w14:paraId="3A97F19B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</w:tcPr>
          <w:p w14:paraId="721C9C33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90" w:type="dxa"/>
            <w:vAlign w:val="bottom"/>
          </w:tcPr>
          <w:p w14:paraId="4EA14903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498" w:type="dxa"/>
            <w:vAlign w:val="bottom"/>
          </w:tcPr>
          <w:p w14:paraId="1C7AD4EE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423" w:type="dxa"/>
            <w:vAlign w:val="bottom"/>
          </w:tcPr>
          <w:p w14:paraId="2F4763F6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</w:tr>
      <w:tr w:rsidR="00BF4B08" w:rsidRPr="00CB5277" w14:paraId="12CE18E8" w14:textId="77777777" w:rsidTr="00BF4B08">
        <w:tc>
          <w:tcPr>
            <w:tcW w:w="1350" w:type="dxa"/>
            <w:vAlign w:val="bottom"/>
          </w:tcPr>
          <w:p w14:paraId="0BABCD5D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6:00 – 17:00</w:t>
            </w:r>
          </w:p>
        </w:tc>
        <w:tc>
          <w:tcPr>
            <w:tcW w:w="1047" w:type="dxa"/>
          </w:tcPr>
          <w:p w14:paraId="58F21AC3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</w:tcPr>
          <w:p w14:paraId="5AF98A99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90" w:type="dxa"/>
            <w:vAlign w:val="bottom"/>
          </w:tcPr>
          <w:p w14:paraId="3246EEAB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498" w:type="dxa"/>
            <w:vAlign w:val="bottom"/>
          </w:tcPr>
          <w:p w14:paraId="663EDCDA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423" w:type="dxa"/>
            <w:vAlign w:val="bottom"/>
          </w:tcPr>
          <w:p w14:paraId="14AB8305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  <w:tr w:rsidR="00BF4B08" w:rsidRPr="00CB5277" w14:paraId="4F74E290" w14:textId="77777777" w:rsidTr="00BF4B08">
        <w:tc>
          <w:tcPr>
            <w:tcW w:w="1350" w:type="dxa"/>
            <w:vAlign w:val="bottom"/>
          </w:tcPr>
          <w:p w14:paraId="079E37B4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7:00 – 18:00</w:t>
            </w:r>
          </w:p>
        </w:tc>
        <w:tc>
          <w:tcPr>
            <w:tcW w:w="1047" w:type="dxa"/>
          </w:tcPr>
          <w:p w14:paraId="5BCBA970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</w:tcPr>
          <w:p w14:paraId="2F301E9B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90" w:type="dxa"/>
            <w:vAlign w:val="bottom"/>
          </w:tcPr>
          <w:p w14:paraId="6412EFE1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498" w:type="dxa"/>
            <w:vAlign w:val="bottom"/>
          </w:tcPr>
          <w:p w14:paraId="45898732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423" w:type="dxa"/>
            <w:vAlign w:val="bottom"/>
          </w:tcPr>
          <w:p w14:paraId="481457B0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</w:tr>
      <w:tr w:rsidR="00BF4B08" w:rsidRPr="00CB5277" w14:paraId="21F35495" w14:textId="77777777" w:rsidTr="00BF4B08">
        <w:tc>
          <w:tcPr>
            <w:tcW w:w="1350" w:type="dxa"/>
            <w:vAlign w:val="bottom"/>
          </w:tcPr>
          <w:p w14:paraId="5224902B" w14:textId="77777777" w:rsidR="00BF4B08" w:rsidRPr="00BE7BC9" w:rsidRDefault="00BF4B08" w:rsidP="00BF4B0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8:00 – 19:00</w:t>
            </w:r>
          </w:p>
        </w:tc>
        <w:tc>
          <w:tcPr>
            <w:tcW w:w="1047" w:type="dxa"/>
          </w:tcPr>
          <w:p w14:paraId="5FBBA400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226" w:type="dxa"/>
          </w:tcPr>
          <w:p w14:paraId="3C8F80CC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590" w:type="dxa"/>
            <w:vAlign w:val="bottom"/>
          </w:tcPr>
          <w:p w14:paraId="684CE20E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498" w:type="dxa"/>
            <w:vAlign w:val="bottom"/>
          </w:tcPr>
          <w:p w14:paraId="68892C05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423" w:type="dxa"/>
            <w:vAlign w:val="bottom"/>
          </w:tcPr>
          <w:p w14:paraId="716A9C19" w14:textId="77777777" w:rsidR="00BF4B08" w:rsidRPr="00CB5277" w:rsidRDefault="00BF4B08" w:rsidP="00BF4B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</w:tr>
      <w:tr w:rsidR="00BF4B08" w:rsidRPr="00CB5277" w14:paraId="2C6BEB25" w14:textId="77777777" w:rsidTr="00BF4B0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0A861" w14:textId="77777777" w:rsidR="00BF4B08" w:rsidRPr="00CB5277" w:rsidRDefault="00BF4B08" w:rsidP="00BF4B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%</w:t>
            </w:r>
            <w:r w:rsidRPr="00CB52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hase filmed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7485952" w14:textId="64C5165D" w:rsidR="00BF4B08" w:rsidRDefault="00BF4B08" w:rsidP="00643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76E97" w14:textId="3E61F78C" w:rsidR="00BF4B08" w:rsidRDefault="00643BF2" w:rsidP="00643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557A5B7D" w14:textId="77777777" w:rsidR="00BF4B08" w:rsidRDefault="00BF4B08" w:rsidP="00BF4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4B2EF" w14:textId="0FBF2F42" w:rsidR="00BF4B08" w:rsidRDefault="00A54AA4" w:rsidP="00BF4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16392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5D5B2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3D8AA" w14:textId="77777777" w:rsidR="00BF4B08" w:rsidRPr="00CB5277" w:rsidRDefault="00BF4B08" w:rsidP="00BF4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</w:tr>
    </w:tbl>
    <w:p w14:paraId="4328A7CF" w14:textId="77777777" w:rsidR="002466DE" w:rsidRDefault="002466DE"/>
    <w:sectPr w:rsidR="00246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B08"/>
    <w:rsid w:val="002236EC"/>
    <w:rsid w:val="002466DE"/>
    <w:rsid w:val="00362D73"/>
    <w:rsid w:val="003C1EAA"/>
    <w:rsid w:val="00496175"/>
    <w:rsid w:val="00561E59"/>
    <w:rsid w:val="00643BF2"/>
    <w:rsid w:val="00652618"/>
    <w:rsid w:val="00885654"/>
    <w:rsid w:val="00897101"/>
    <w:rsid w:val="009C679A"/>
    <w:rsid w:val="00A54AA4"/>
    <w:rsid w:val="00A8564F"/>
    <w:rsid w:val="00A97D30"/>
    <w:rsid w:val="00AB7C50"/>
    <w:rsid w:val="00BC0310"/>
    <w:rsid w:val="00BF4B08"/>
    <w:rsid w:val="00CA4A90"/>
    <w:rsid w:val="00CE58E6"/>
    <w:rsid w:val="00E51BD8"/>
    <w:rsid w:val="00E71485"/>
    <w:rsid w:val="00ED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D5D542"/>
  <w15:docId w15:val="{697CB9F1-AF0D-4F5C-A5BF-BBFFB584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B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4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qFormat/>
    <w:rsid w:val="00BF4B08"/>
    <w:rPr>
      <w:b/>
      <w:bCs/>
    </w:rPr>
  </w:style>
  <w:style w:type="character" w:customStyle="1" w:styleId="InternetLink">
    <w:name w:val="Internet Link"/>
    <w:basedOn w:val="Fuentedeprrafopredeter"/>
    <w:rsid w:val="00BF4B08"/>
    <w:rPr>
      <w:color w:val="0000FF"/>
      <w:u w:val="single"/>
    </w:rPr>
  </w:style>
  <w:style w:type="character" w:styleId="Hipervnculo">
    <w:name w:val="Hyperlink"/>
    <w:basedOn w:val="Fuentedeprrafopredeter"/>
    <w:uiPriority w:val="99"/>
    <w:unhideWhenUsed/>
    <w:rsid w:val="00BF4B08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8565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8565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8565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565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565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56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56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ourtney.L.Pike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Pike</dc:creator>
  <cp:keywords/>
  <dc:description/>
  <cp:lastModifiedBy>Courtney Pike</cp:lastModifiedBy>
  <cp:revision>4</cp:revision>
  <dcterms:created xsi:type="dcterms:W3CDTF">2021-09-14T09:38:00Z</dcterms:created>
  <dcterms:modified xsi:type="dcterms:W3CDTF">2021-09-15T07:58:00Z</dcterms:modified>
</cp:coreProperties>
</file>